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3CC" w:rsidRPr="00124D49" w:rsidRDefault="00124D49" w:rsidP="00940963">
      <w:pPr>
        <w:spacing w:after="240"/>
        <w:rPr>
          <w:rFonts w:cs="Times New Roman"/>
          <w:sz w:val="20"/>
          <w:szCs w:val="20"/>
        </w:rPr>
      </w:pPr>
      <w:r w:rsidRPr="00124D49">
        <w:rPr>
          <w:rFonts w:cs="Times New Roman"/>
          <w:sz w:val="20"/>
          <w:szCs w:val="20"/>
        </w:rPr>
        <w:t xml:space="preserve">Supplementary </w:t>
      </w:r>
      <w:r w:rsidR="00F31249" w:rsidRPr="00124D49">
        <w:rPr>
          <w:rFonts w:cs="Times New Roman"/>
          <w:sz w:val="20"/>
          <w:szCs w:val="20"/>
        </w:rPr>
        <w:t>7</w:t>
      </w:r>
      <w:r w:rsidRPr="00124D49">
        <w:rPr>
          <w:rFonts w:cs="Times New Roman"/>
          <w:sz w:val="20"/>
          <w:szCs w:val="20"/>
        </w:rPr>
        <w:t>.</w:t>
      </w:r>
      <w:r w:rsidR="000623CC" w:rsidRPr="00124D49">
        <w:rPr>
          <w:rFonts w:cs="Times New Roman"/>
          <w:sz w:val="20"/>
          <w:szCs w:val="20"/>
        </w:rPr>
        <w:t xml:space="preserve"> Statistical description and test of variables</w:t>
      </w:r>
      <w:r w:rsidR="00EA08D6" w:rsidRPr="00124D49">
        <w:rPr>
          <w:rFonts w:cs="Times New Roman"/>
          <w:sz w:val="20"/>
          <w:szCs w:val="20"/>
        </w:rPr>
        <w:t xml:space="preserve"> between</w:t>
      </w:r>
      <w:r w:rsidR="000623CC" w:rsidRPr="00124D49">
        <w:rPr>
          <w:rFonts w:cs="Times New Roman"/>
          <w:sz w:val="20"/>
          <w:szCs w:val="20"/>
        </w:rPr>
        <w:t xml:space="preserve"> </w:t>
      </w:r>
      <w:r w:rsidR="00EA08D6" w:rsidRPr="00124D49">
        <w:rPr>
          <w:rFonts w:cs="Times New Roman"/>
          <w:sz w:val="20"/>
          <w:szCs w:val="20"/>
        </w:rPr>
        <w:t xml:space="preserve">the </w:t>
      </w:r>
      <w:r w:rsidR="00C2621D" w:rsidRPr="00124D49">
        <w:rPr>
          <w:rFonts w:cs="Times New Roman" w:hint="eastAsia"/>
          <w:sz w:val="20"/>
          <w:szCs w:val="20"/>
        </w:rPr>
        <w:t>low</w:t>
      </w:r>
      <w:r w:rsidR="00C2621D" w:rsidRPr="00124D49">
        <w:rPr>
          <w:rFonts w:cs="Times New Roman"/>
          <w:sz w:val="20"/>
          <w:szCs w:val="20"/>
        </w:rPr>
        <w:t xml:space="preserve"> birth weight</w:t>
      </w:r>
      <w:r w:rsidR="000623CC" w:rsidRPr="00124D49">
        <w:rPr>
          <w:rFonts w:cs="Times New Roman"/>
          <w:sz w:val="20"/>
          <w:szCs w:val="20"/>
        </w:rPr>
        <w:t xml:space="preserve"> </w:t>
      </w:r>
      <w:r w:rsidR="00EA08D6" w:rsidRPr="00124D49">
        <w:rPr>
          <w:rFonts w:cs="Times New Roman"/>
          <w:sz w:val="20"/>
          <w:szCs w:val="20"/>
        </w:rPr>
        <w:t>group and the control group.</w:t>
      </w:r>
    </w:p>
    <w:tbl>
      <w:tblPr>
        <w:tblStyle w:val="a3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1847"/>
        <w:gridCol w:w="1701"/>
        <w:gridCol w:w="709"/>
      </w:tblGrid>
      <w:tr w:rsidR="00EA08D6" w:rsidRPr="00C77534" w:rsidTr="00ED597A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EA08D6" w:rsidRPr="00C77534" w:rsidRDefault="00EA08D6" w:rsidP="00EA08D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EA08D6" w:rsidRPr="00C77534" w:rsidRDefault="00EA08D6" w:rsidP="00EA08D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tudy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A08D6" w:rsidRPr="00C77534" w:rsidRDefault="00EA08D6" w:rsidP="00EA08D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trol 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i/>
                <w:sz w:val="16"/>
                <w:szCs w:val="16"/>
              </w:rPr>
              <w:t>P</w:t>
            </w:r>
            <w:r w:rsidRPr="00C77534">
              <w:rPr>
                <w:rFonts w:cs="Times New Roman"/>
                <w:sz w:val="16"/>
                <w:szCs w:val="16"/>
              </w:rPr>
              <w:t xml:space="preserve"> value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08D6" w:rsidRPr="00C77534" w:rsidRDefault="00EA08D6" w:rsidP="00EA08D6">
            <w:pPr>
              <w:jc w:val="left"/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DEMOGRAPHY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i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Age (years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0.9±5.4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1.4±5.2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98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Age over 35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3 (5.1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6 (7.5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24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C77534">
              <w:rPr>
                <w:rFonts w:cs="Times New Roman"/>
                <w:color w:val="000000"/>
                <w:sz w:val="16"/>
                <w:szCs w:val="16"/>
              </w:rPr>
              <w:t>Gravidity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 (1-3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 (1-3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93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C77534">
              <w:rPr>
                <w:rFonts w:cs="Times New Roman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0 (0-1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0 (0-1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69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C77534">
              <w:rPr>
                <w:rFonts w:cs="Times New Roman"/>
                <w:color w:val="000000"/>
                <w:sz w:val="16"/>
                <w:szCs w:val="16"/>
              </w:rPr>
              <w:t>COMPLICATION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Chronic Hypertension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2 (12.6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65 (13.5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34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 xml:space="preserve">Diabetes (Pregestational or Gestational) 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2 (20.6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00 (20.8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29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807E6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807E64">
              <w:rPr>
                <w:rFonts w:cs="Times New Roman"/>
                <w:b/>
                <w:sz w:val="16"/>
                <w:szCs w:val="16"/>
              </w:rPr>
              <w:t>Thyroid Disease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3 (13.0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0 (6.3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IVF-ET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 (1.6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6 (3.3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66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Scarred Uterus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2 (16.6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5 (11.5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5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807E6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807E64">
              <w:rPr>
                <w:rFonts w:cs="Times New Roman"/>
                <w:b/>
                <w:sz w:val="16"/>
                <w:szCs w:val="16"/>
              </w:rPr>
              <w:t>Twin Pregnancy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 (0.8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7 (5.6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807E6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807E64">
              <w:rPr>
                <w:rFonts w:cs="Times New Roman"/>
                <w:b/>
                <w:sz w:val="16"/>
                <w:szCs w:val="16"/>
              </w:rPr>
              <w:t>Maternal Hypoproteinemia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79 (31.2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77 (16.0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Thrombocytopenia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7 (10.7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2 (6.7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58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Impaired Liver Function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6 (6.3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1 (4.4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52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diovascular disease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1 (4.3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4 (2.9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10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Renal Insufficiency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6 (6.3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5 (5.2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32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807E6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807E64">
              <w:rPr>
                <w:rFonts w:cs="Times New Roman"/>
                <w:b/>
                <w:sz w:val="16"/>
                <w:szCs w:val="16"/>
              </w:rPr>
              <w:t>Placental Abruption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4 (13.4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7 (7.7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HELLP Syndrome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 (3.6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7 (3.5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9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Postpartum Hemorrhage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 (1.6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3 (2.7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35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Eclampsia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 (2.0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1 (2.3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8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5A097E">
              <w:rPr>
                <w:rFonts w:cs="Times New Roman"/>
                <w:color w:val="000000"/>
                <w:sz w:val="16"/>
                <w:szCs w:val="16"/>
              </w:rPr>
              <w:t xml:space="preserve">FEATURE </w:t>
            </w:r>
            <w:r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5A097E">
              <w:rPr>
                <w:rFonts w:cs="Times New Roman"/>
                <w:color w:val="000000"/>
                <w:sz w:val="16"/>
                <w:szCs w:val="16"/>
              </w:rPr>
              <w:t xml:space="preserve">F </w:t>
            </w:r>
            <w:r>
              <w:rPr>
                <w:rFonts w:cs="Times New Roman"/>
                <w:color w:val="000000"/>
                <w:sz w:val="16"/>
                <w:szCs w:val="16"/>
              </w:rPr>
              <w:t>DELIVERIE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cs="Times New Roman"/>
                <w:b/>
                <w:sz w:val="16"/>
                <w:szCs w:val="16"/>
              </w:rPr>
              <w:t>Gestational Age (weeks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4.0 (31.4-36.1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7.3 (34.9-39.0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cs="Times New Roman"/>
                <w:b/>
                <w:sz w:val="16"/>
                <w:szCs w:val="16"/>
              </w:rPr>
              <w:t>Delivery Mode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vaginal delivery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7 (2.8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2 (10.8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forceps delivery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 (0.6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cesarean section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22 (87.7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78 (78.8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nd-trimester labor induction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0 (7.9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0 (6.3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stillbirth delivery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 (1.6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7 (3.5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color w:val="000000"/>
                <w:sz w:val="16"/>
                <w:szCs w:val="16"/>
              </w:rPr>
              <w:t>FEATURE OF NEONATE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807E6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807E64">
              <w:rPr>
                <w:rFonts w:cs="Times New Roman"/>
                <w:b/>
                <w:sz w:val="16"/>
                <w:szCs w:val="16"/>
              </w:rPr>
              <w:t>Gender of Neonates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02 (40.3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38 (49.6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Neonatal Death or Stillbirth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4 (9.5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7 (9.8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94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807E6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807E64">
              <w:rPr>
                <w:rFonts w:cs="Times New Roman"/>
                <w:b/>
                <w:sz w:val="16"/>
                <w:szCs w:val="16"/>
              </w:rPr>
              <w:t>Admitted to NICU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79 (70.8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23 (25.6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Birth Weight of Neonates (g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547.8±501.1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814.9±974.6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cs="Times New Roman"/>
                <w:b/>
                <w:sz w:val="16"/>
                <w:szCs w:val="16"/>
              </w:rPr>
              <w:t>Apgar Score (1 min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 (7-10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 (9-10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widowControl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CB4144">
              <w:rPr>
                <w:rFonts w:cs="Times New Roman"/>
                <w:b/>
                <w:color w:val="000000"/>
                <w:sz w:val="16"/>
                <w:szCs w:val="16"/>
              </w:rPr>
              <w:t>Apgar Score (5 min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0 (9-10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0 (10-10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widowControl/>
              <w:rPr>
                <w:rFonts w:cs="Times New Roman"/>
                <w:color w:val="000000"/>
                <w:sz w:val="16"/>
                <w:szCs w:val="16"/>
              </w:rPr>
            </w:pPr>
            <w:r w:rsidRPr="00C77534">
              <w:rPr>
                <w:rFonts w:cs="Times New Roman"/>
                <w:color w:val="000000"/>
                <w:sz w:val="16"/>
                <w:szCs w:val="16"/>
              </w:rPr>
              <w:t>PHYSICAL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Weight (kg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78.8±11.5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82.9±14.8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Height (cm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64.1±4.0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64.0±4.4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3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9.1±3.6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0.7±4.8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Systolic Pressure (mmHg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52.6±23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48.7±23.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lastRenderedPageBreak/>
              <w:t>Diastolic Pressure (mmHg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8.2±17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6.2±16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35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LABORATORY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 xml:space="preserve">Leukocyte </w:t>
            </w:r>
            <w:r w:rsidRPr="00C77534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( × 10(9)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.70 (7.96-11.53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.24 (7.48-11.26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00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Neutrophil ( × 10(9)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9.80(7.96-74.67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.28 (5.94-69.74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Erythrocyte ( × 10(12)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.98±0.62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24±5.55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48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Hemoglobin (g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25.4±20.8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18.4±18.6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Hematokrit (%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7.6±6.8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5.9±5.5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Platelet ( × 10(9)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76.7±78.0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86.6±62.9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84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PT (s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0.55±1.56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1.47±6.43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APTT (s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0.41±3.79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0.32±7.34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14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Fbg (g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05±1.52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42±1.48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TT (s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6.48±8.52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6.05±1.65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86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ALT (U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2.0 (16.5-33.0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7.0 (11.0-23.0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AST (U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9.0 (13.0-30.0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7.0 (12.0-24.0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Total Protein (g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3.27±6.87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6.24±7.28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Albumin (g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8.79±4.17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0.65±4.84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Globulin (g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4.43±5.02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6.69±23.19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26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Urea (m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.47±2.14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44±2.71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Creatinine (μ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64.35±19.99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8.41±18.66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Creatinine Clearance Rate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50.87±54.68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75.04±63.49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eastAsia="等线" w:cs="Times New Roman"/>
                <w:b/>
                <w:color w:val="434343"/>
                <w:kern w:val="0"/>
                <w:sz w:val="16"/>
                <w:szCs w:val="16"/>
              </w:rPr>
              <w:t>Uric Acid (μ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19.24±114.77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64.08±91.59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Fasting Blood-Glucose (m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58±1.14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67±1.25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77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Serum Sodium (m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36.17±8.79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36.91±6.85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13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Serum Potassium (m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25±0.50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28±4.75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16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Serum Chloride (m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07.02±6.83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06.26±8.78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29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Serum Calcium (m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.01±0.19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.05±0.18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Serum Phosphorus (m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.40±0.27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.28±0.21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Urine Specific Gravity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.129±0.988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.021±0.020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83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Urine pH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6.23±0.71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6.19±0.64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16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cs="Times New Roman"/>
                <w:b/>
                <w:sz w:val="16"/>
                <w:szCs w:val="16"/>
              </w:rPr>
              <w:t>Urine Leukocytes Count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1.68 (2.00-54.49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65 (1.00-31.14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cs="Times New Roman"/>
                <w:b/>
                <w:sz w:val="16"/>
                <w:szCs w:val="16"/>
              </w:rPr>
              <w:t>Urine Protein</w:t>
            </w:r>
          </w:p>
        </w:tc>
        <w:tc>
          <w:tcPr>
            <w:tcW w:w="2127" w:type="dxa"/>
            <w:vAlign w:val="center"/>
          </w:tcPr>
          <w:p w:rsidR="00EA08D6" w:rsidRPr="00C77534" w:rsidRDefault="00EA08D6" w:rsidP="00EA08D6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C77534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0 (7.9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88 (18.3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6 (2.4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7 (11.9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3 (13.0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2 (19.2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72 (28.5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10 (22.9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1 (36.0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03 (21.5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1 (12.3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0 (6.3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cs="Times New Roman"/>
                <w:b/>
                <w:sz w:val="16"/>
                <w:szCs w:val="16"/>
              </w:rPr>
              <w:t>Urine Erythrocytes Count</w:t>
            </w:r>
          </w:p>
        </w:tc>
        <w:tc>
          <w:tcPr>
            <w:tcW w:w="2127" w:type="dxa"/>
            <w:vAlign w:val="center"/>
          </w:tcPr>
          <w:p w:rsidR="00EA08D6" w:rsidRPr="00C77534" w:rsidRDefault="00EA08D6" w:rsidP="00EA08D6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6.68 (4.78-32.25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6.67 (0.45-23.91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Urine Glucose</w:t>
            </w:r>
          </w:p>
        </w:tc>
        <w:tc>
          <w:tcPr>
            <w:tcW w:w="2127" w:type="dxa"/>
            <w:vAlign w:val="center"/>
          </w:tcPr>
          <w:p w:rsidR="00EA08D6" w:rsidRPr="00C77534" w:rsidRDefault="00EA08D6" w:rsidP="00EA08D6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C77534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33 (92.1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47 (93.1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08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7 (6.7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1 (2.3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 (0.4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1 (2.3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 (0.8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8 (1.7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 (0.4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 (0.2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cs="Times New Roman"/>
                <w:b/>
                <w:sz w:val="16"/>
                <w:szCs w:val="16"/>
              </w:rPr>
              <w:t>Urine Keton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EA08D6" w:rsidRPr="00C77534" w:rsidRDefault="00EA08D6" w:rsidP="00EA08D6">
            <w:pPr>
              <w:adjustRightInd w:val="0"/>
              <w:contextualSpacing/>
              <w:jc w:val="left"/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</w:pPr>
            <w:r w:rsidRPr="00C77534">
              <w:rPr>
                <w:rFonts w:eastAsia="等线" w:cs="Times New Roman"/>
                <w:color w:val="434343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38 (94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20 (87.5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±)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 (2.0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0 (4.2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3 (1.2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 (1.0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 (2.0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2 (4.6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+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0 (0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9 (1.9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(++++)</w:t>
            </w: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 (0.8%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 (0.8%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cs="Times New Roman"/>
                <w:b/>
                <w:sz w:val="16"/>
                <w:szCs w:val="16"/>
              </w:rPr>
              <w:t>Urinary Casts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2.15 (0.88-5.38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.00 (0.00-2.77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CB414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CB4144">
              <w:rPr>
                <w:rFonts w:cs="Times New Roman"/>
                <w:b/>
                <w:sz w:val="16"/>
                <w:szCs w:val="16"/>
              </w:rPr>
              <w:t>24-hour Urinary Protein (mg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064.7 (1960.2-10940.0)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1380.0 (350.0-4820.4)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Cholesterol (m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7.37±2.78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6.47±1.50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Triglyceride (mmol/L)</w:t>
            </w:r>
          </w:p>
        </w:tc>
        <w:tc>
          <w:tcPr>
            <w:tcW w:w="212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62±3.00</w:t>
            </w:r>
          </w:p>
        </w:tc>
        <w:tc>
          <w:tcPr>
            <w:tcW w:w="1701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4.08±2.01</w:t>
            </w:r>
          </w:p>
        </w:tc>
        <w:tc>
          <w:tcPr>
            <w:tcW w:w="709" w:type="dxa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ULTRASONIC EXAMINATIO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EA08D6" w:rsidRPr="00C77534" w:rsidTr="00ED597A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EA08D6" w:rsidRPr="000739B4" w:rsidRDefault="00EA08D6" w:rsidP="00EA08D6">
            <w:pPr>
              <w:rPr>
                <w:rFonts w:cs="Times New Roman"/>
                <w:b/>
                <w:sz w:val="16"/>
                <w:szCs w:val="16"/>
              </w:rPr>
            </w:pPr>
            <w:r w:rsidRPr="000739B4">
              <w:rPr>
                <w:rFonts w:cs="Times New Roman"/>
                <w:b/>
                <w:sz w:val="16"/>
                <w:szCs w:val="16"/>
              </w:rPr>
              <w:t>Amniotic Fluid Index (cm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5.7±3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 w:rsidRPr="00C77534">
              <w:rPr>
                <w:rFonts w:cs="Times New Roman"/>
                <w:sz w:val="16"/>
                <w:szCs w:val="16"/>
              </w:rPr>
              <w:t>7.3±3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A08D6" w:rsidRPr="00C77534" w:rsidRDefault="00EA08D6" w:rsidP="00EA08D6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0.001</w:t>
            </w:r>
          </w:p>
        </w:tc>
      </w:tr>
    </w:tbl>
    <w:p w:rsidR="005A245B" w:rsidRPr="000E2B91" w:rsidRDefault="0002031B" w:rsidP="00024ECB">
      <w:pPr>
        <w:spacing w:before="240"/>
        <w:rPr>
          <w:sz w:val="16"/>
          <w:szCs w:val="16"/>
        </w:rPr>
      </w:pPr>
      <w:r w:rsidRPr="000E2B91">
        <w:rPr>
          <w:sz w:val="16"/>
          <w:szCs w:val="16"/>
        </w:rPr>
        <w:t>The variables with bold font indicate there</w:t>
      </w:r>
      <w:r w:rsidR="004F5B18" w:rsidRPr="000E2B91">
        <w:rPr>
          <w:sz w:val="16"/>
          <w:szCs w:val="16"/>
        </w:rPr>
        <w:t xml:space="preserve"> is</w:t>
      </w:r>
      <w:bookmarkStart w:id="0" w:name="_GoBack"/>
      <w:bookmarkEnd w:id="0"/>
      <w:r w:rsidRPr="000E2B91">
        <w:rPr>
          <w:sz w:val="16"/>
          <w:szCs w:val="16"/>
        </w:rPr>
        <w:t xml:space="preserve"> </w:t>
      </w:r>
      <w:r w:rsidR="004F5B18" w:rsidRPr="000E2B91">
        <w:rPr>
          <w:sz w:val="16"/>
          <w:szCs w:val="16"/>
        </w:rPr>
        <w:t xml:space="preserve">statistical </w:t>
      </w:r>
      <w:r w:rsidRPr="000E2B91">
        <w:rPr>
          <w:sz w:val="16"/>
          <w:szCs w:val="16"/>
        </w:rPr>
        <w:t>significan</w:t>
      </w:r>
      <w:r w:rsidR="004F5B18" w:rsidRPr="000E2B91">
        <w:rPr>
          <w:sz w:val="16"/>
          <w:szCs w:val="16"/>
        </w:rPr>
        <w:t>ce</w:t>
      </w:r>
      <w:r w:rsidRPr="000E2B91">
        <w:rPr>
          <w:sz w:val="16"/>
          <w:szCs w:val="16"/>
        </w:rPr>
        <w:t xml:space="preserve"> between two groups.</w:t>
      </w:r>
    </w:p>
    <w:sectPr w:rsidR="005A245B" w:rsidRPr="000E2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461E" w:rsidRDefault="0030461E" w:rsidP="00A84252">
      <w:r>
        <w:separator/>
      </w:r>
    </w:p>
  </w:endnote>
  <w:endnote w:type="continuationSeparator" w:id="0">
    <w:p w:rsidR="0030461E" w:rsidRDefault="0030461E" w:rsidP="00A84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461E" w:rsidRDefault="0030461E" w:rsidP="00A84252">
      <w:r>
        <w:separator/>
      </w:r>
    </w:p>
  </w:footnote>
  <w:footnote w:type="continuationSeparator" w:id="0">
    <w:p w:rsidR="0030461E" w:rsidRDefault="0030461E" w:rsidP="00A84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6B6"/>
    <w:rsid w:val="000011F4"/>
    <w:rsid w:val="000052E4"/>
    <w:rsid w:val="0002031B"/>
    <w:rsid w:val="00024ECB"/>
    <w:rsid w:val="0002756B"/>
    <w:rsid w:val="00034982"/>
    <w:rsid w:val="00034D62"/>
    <w:rsid w:val="000623CC"/>
    <w:rsid w:val="00063483"/>
    <w:rsid w:val="000739B4"/>
    <w:rsid w:val="00086B0E"/>
    <w:rsid w:val="000A47B6"/>
    <w:rsid w:val="000B089D"/>
    <w:rsid w:val="000C33DB"/>
    <w:rsid w:val="000D16B6"/>
    <w:rsid w:val="000E2B91"/>
    <w:rsid w:val="000F6C9E"/>
    <w:rsid w:val="0011093A"/>
    <w:rsid w:val="00111F95"/>
    <w:rsid w:val="00124D49"/>
    <w:rsid w:val="0013318D"/>
    <w:rsid w:val="00143137"/>
    <w:rsid w:val="0015646D"/>
    <w:rsid w:val="00194013"/>
    <w:rsid w:val="001940D1"/>
    <w:rsid w:val="001953CB"/>
    <w:rsid w:val="001A7BFF"/>
    <w:rsid w:val="001B4B1C"/>
    <w:rsid w:val="001C7CF7"/>
    <w:rsid w:val="002328CB"/>
    <w:rsid w:val="002710BA"/>
    <w:rsid w:val="002C13CE"/>
    <w:rsid w:val="002D07D0"/>
    <w:rsid w:val="002E06E5"/>
    <w:rsid w:val="002E26DB"/>
    <w:rsid w:val="002F07B8"/>
    <w:rsid w:val="0030461E"/>
    <w:rsid w:val="00311AB9"/>
    <w:rsid w:val="003441BD"/>
    <w:rsid w:val="00385282"/>
    <w:rsid w:val="00391E20"/>
    <w:rsid w:val="003976CD"/>
    <w:rsid w:val="003B7B37"/>
    <w:rsid w:val="0040021B"/>
    <w:rsid w:val="004325ED"/>
    <w:rsid w:val="00435C3F"/>
    <w:rsid w:val="0045110A"/>
    <w:rsid w:val="0045770D"/>
    <w:rsid w:val="004646EA"/>
    <w:rsid w:val="004955CA"/>
    <w:rsid w:val="00495CB0"/>
    <w:rsid w:val="0049754C"/>
    <w:rsid w:val="004C6AD9"/>
    <w:rsid w:val="004D040E"/>
    <w:rsid w:val="004F5B18"/>
    <w:rsid w:val="005237B4"/>
    <w:rsid w:val="00530151"/>
    <w:rsid w:val="005320D9"/>
    <w:rsid w:val="005342B3"/>
    <w:rsid w:val="00595571"/>
    <w:rsid w:val="005A245B"/>
    <w:rsid w:val="005A7EE1"/>
    <w:rsid w:val="005C3C73"/>
    <w:rsid w:val="005C510B"/>
    <w:rsid w:val="005D7F2B"/>
    <w:rsid w:val="005E717B"/>
    <w:rsid w:val="005F66E4"/>
    <w:rsid w:val="00604A00"/>
    <w:rsid w:val="00610EF1"/>
    <w:rsid w:val="00620C54"/>
    <w:rsid w:val="0063580A"/>
    <w:rsid w:val="006655A8"/>
    <w:rsid w:val="00674208"/>
    <w:rsid w:val="00674A4B"/>
    <w:rsid w:val="00677C99"/>
    <w:rsid w:val="006828DD"/>
    <w:rsid w:val="00684763"/>
    <w:rsid w:val="006B2833"/>
    <w:rsid w:val="006B4047"/>
    <w:rsid w:val="006D63B7"/>
    <w:rsid w:val="006E5C00"/>
    <w:rsid w:val="00734BB1"/>
    <w:rsid w:val="0077291B"/>
    <w:rsid w:val="007736E9"/>
    <w:rsid w:val="0079393E"/>
    <w:rsid w:val="007B2773"/>
    <w:rsid w:val="007B49CD"/>
    <w:rsid w:val="007C2BDB"/>
    <w:rsid w:val="007E0D8D"/>
    <w:rsid w:val="007E7B6A"/>
    <w:rsid w:val="007F6261"/>
    <w:rsid w:val="00807E64"/>
    <w:rsid w:val="00832C71"/>
    <w:rsid w:val="00834D04"/>
    <w:rsid w:val="0084088B"/>
    <w:rsid w:val="0084652F"/>
    <w:rsid w:val="00870995"/>
    <w:rsid w:val="00874523"/>
    <w:rsid w:val="008A08F2"/>
    <w:rsid w:val="008A6256"/>
    <w:rsid w:val="008B5AE6"/>
    <w:rsid w:val="008C1ABE"/>
    <w:rsid w:val="008E3583"/>
    <w:rsid w:val="00901180"/>
    <w:rsid w:val="0093656D"/>
    <w:rsid w:val="00940963"/>
    <w:rsid w:val="00952057"/>
    <w:rsid w:val="009520E4"/>
    <w:rsid w:val="00976DBF"/>
    <w:rsid w:val="00986A7C"/>
    <w:rsid w:val="00990DDC"/>
    <w:rsid w:val="009E14CC"/>
    <w:rsid w:val="009F33FE"/>
    <w:rsid w:val="00A0526F"/>
    <w:rsid w:val="00A0566E"/>
    <w:rsid w:val="00A06419"/>
    <w:rsid w:val="00A26B07"/>
    <w:rsid w:val="00A415E6"/>
    <w:rsid w:val="00A50677"/>
    <w:rsid w:val="00A84252"/>
    <w:rsid w:val="00A8505F"/>
    <w:rsid w:val="00A87060"/>
    <w:rsid w:val="00AB4F4B"/>
    <w:rsid w:val="00AD60A6"/>
    <w:rsid w:val="00AF1307"/>
    <w:rsid w:val="00AF1A04"/>
    <w:rsid w:val="00AF4855"/>
    <w:rsid w:val="00B049C1"/>
    <w:rsid w:val="00B1194E"/>
    <w:rsid w:val="00B52888"/>
    <w:rsid w:val="00B6571F"/>
    <w:rsid w:val="00B72CF9"/>
    <w:rsid w:val="00B73E2A"/>
    <w:rsid w:val="00B8174C"/>
    <w:rsid w:val="00B83AC2"/>
    <w:rsid w:val="00B9009D"/>
    <w:rsid w:val="00BB077D"/>
    <w:rsid w:val="00BB16E9"/>
    <w:rsid w:val="00BC0A6A"/>
    <w:rsid w:val="00BC288F"/>
    <w:rsid w:val="00BD1329"/>
    <w:rsid w:val="00BE26A8"/>
    <w:rsid w:val="00BF1A3E"/>
    <w:rsid w:val="00BF359B"/>
    <w:rsid w:val="00C04C1D"/>
    <w:rsid w:val="00C0548B"/>
    <w:rsid w:val="00C2621D"/>
    <w:rsid w:val="00C54A59"/>
    <w:rsid w:val="00C6574F"/>
    <w:rsid w:val="00C73E1B"/>
    <w:rsid w:val="00C77534"/>
    <w:rsid w:val="00C95A56"/>
    <w:rsid w:val="00C960E6"/>
    <w:rsid w:val="00CA34E0"/>
    <w:rsid w:val="00CA7D86"/>
    <w:rsid w:val="00CB4144"/>
    <w:rsid w:val="00CC3369"/>
    <w:rsid w:val="00CE05FE"/>
    <w:rsid w:val="00D04003"/>
    <w:rsid w:val="00D1222D"/>
    <w:rsid w:val="00D64E94"/>
    <w:rsid w:val="00DA6ECB"/>
    <w:rsid w:val="00DB040C"/>
    <w:rsid w:val="00DB2C27"/>
    <w:rsid w:val="00DD4E96"/>
    <w:rsid w:val="00DF5615"/>
    <w:rsid w:val="00DF6DBB"/>
    <w:rsid w:val="00E13522"/>
    <w:rsid w:val="00E3442C"/>
    <w:rsid w:val="00E7651B"/>
    <w:rsid w:val="00E76B07"/>
    <w:rsid w:val="00EA08D6"/>
    <w:rsid w:val="00EA13FA"/>
    <w:rsid w:val="00ED597A"/>
    <w:rsid w:val="00EE068C"/>
    <w:rsid w:val="00F15908"/>
    <w:rsid w:val="00F30F32"/>
    <w:rsid w:val="00F31249"/>
    <w:rsid w:val="00F558E8"/>
    <w:rsid w:val="00FC68D3"/>
    <w:rsid w:val="00FD2FA1"/>
    <w:rsid w:val="00FE6727"/>
    <w:rsid w:val="00FF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DC703D-EAB6-470D-8493-57A83168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6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4325ED"/>
  </w:style>
  <w:style w:type="character" w:customStyle="1" w:styleId="apple-converted-space">
    <w:name w:val="apple-converted-space"/>
    <w:basedOn w:val="a0"/>
    <w:rsid w:val="004325ED"/>
  </w:style>
  <w:style w:type="paragraph" w:styleId="a4">
    <w:name w:val="header"/>
    <w:basedOn w:val="a"/>
    <w:link w:val="Char"/>
    <w:uiPriority w:val="99"/>
    <w:unhideWhenUsed/>
    <w:rsid w:val="00A84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8425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84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842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3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50</cp:revision>
  <dcterms:created xsi:type="dcterms:W3CDTF">2022-03-15T19:05:00Z</dcterms:created>
  <dcterms:modified xsi:type="dcterms:W3CDTF">2022-05-31T13:38:00Z</dcterms:modified>
</cp:coreProperties>
</file>